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60807" w14:textId="7BB3B8C0" w:rsidR="00D53803" w:rsidRPr="00211204" w:rsidRDefault="00253C65" w:rsidP="00D53803">
      <w:pPr>
        <w:pStyle w:val="Caption"/>
        <w:keepNext/>
      </w:pPr>
      <w:r>
        <w:t>Additional</w:t>
      </w:r>
      <w:r w:rsidR="0095297A">
        <w:t xml:space="preserve"> </w:t>
      </w:r>
      <w:r>
        <w:t>f</w:t>
      </w:r>
      <w:bookmarkStart w:id="0" w:name="_GoBack"/>
      <w:bookmarkEnd w:id="0"/>
      <w:r w:rsidR="0095297A">
        <w:t xml:space="preserve">ile </w:t>
      </w:r>
      <w:r w:rsidR="00252C17">
        <w:t>4</w:t>
      </w:r>
      <w:r w:rsidR="00D53803" w:rsidRPr="00211204">
        <w:t>: Occupational characteristics according to SBP difference and incident cases of Hypertension: 5 year-follow-up</w:t>
      </w:r>
    </w:p>
    <w:tbl>
      <w:tblPr>
        <w:tblW w:w="107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510"/>
        <w:gridCol w:w="1020"/>
        <w:gridCol w:w="510"/>
        <w:gridCol w:w="160"/>
        <w:gridCol w:w="1077"/>
        <w:gridCol w:w="737"/>
        <w:gridCol w:w="160"/>
        <w:gridCol w:w="1020"/>
        <w:gridCol w:w="624"/>
        <w:gridCol w:w="160"/>
        <w:gridCol w:w="1037"/>
        <w:gridCol w:w="851"/>
        <w:gridCol w:w="850"/>
        <w:gridCol w:w="549"/>
      </w:tblGrid>
      <w:tr w:rsidR="00D53803" w:rsidRPr="00211204" w14:paraId="12077AFB" w14:textId="77777777" w:rsidTr="00A544D3">
        <w:trPr>
          <w:trHeight w:val="567"/>
          <w:jc w:val="center"/>
        </w:trPr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BB92" w14:textId="77777777" w:rsidR="00D53803" w:rsidRPr="0021120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81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FED7BC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SBP Difference T2-T1 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F57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32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107E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sz w:val="20"/>
                <w:szCs w:val="20"/>
                <w:lang w:eastAsia="fr-FR"/>
              </w:rPr>
              <w:t>Incident cases of Hypertension</w:t>
            </w:r>
            <w:r w:rsidRPr="002112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 at T2</w:t>
            </w:r>
            <w:r w:rsidRPr="00211204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br/>
              <w:t xml:space="preserve">Participants without HBP at T1 </w:t>
            </w:r>
          </w:p>
        </w:tc>
      </w:tr>
      <w:tr w:rsidR="00D53803" w:rsidRPr="000A5AF4" w14:paraId="0A6104D2" w14:textId="77777777" w:rsidTr="00A544D3">
        <w:trPr>
          <w:trHeight w:val="85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B46B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406B" w14:textId="530B78BB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hole sample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  <w:t>(N=1</w:t>
            </w:r>
            <w:r w:rsidR="0059067C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,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6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0A7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EB0F6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nitial SBP &lt;130 mmHg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  <w:t>(N=673)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C20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19849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nitial SBP≥130 mmHg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  <w:t>(N=48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F5C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BC333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sz w:val="20"/>
                <w:szCs w:val="20"/>
                <w:lang w:eastAsia="fr-FR"/>
              </w:rPr>
              <w:t>HBP incidence 1000 person-year</w:t>
            </w:r>
          </w:p>
          <w:p w14:paraId="089C268A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sz w:val="20"/>
                <w:szCs w:val="20"/>
                <w:lang w:eastAsia="fr-FR"/>
              </w:rPr>
              <w:t>(N=775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F39A6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 HBP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  <w:t>(N=641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37403" w14:textId="77777777" w:rsidR="00D53803" w:rsidRPr="0021120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BP</w:t>
            </w: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br/>
              <w:t>(N=134)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87B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21120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D53803" w:rsidRPr="000A5AF4" w14:paraId="1B95EA65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2AC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09DE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6032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 ± SD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4BCE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9E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E3B8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 ± SD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F7CA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997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6183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 ± SD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AEA1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497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68DF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1CD1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5F5A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AD2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32CEF0E6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614DD8C4" w14:textId="77777777" w:rsidR="00D53803" w:rsidRPr="0092417A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hysical risks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BA4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4C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E1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8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85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21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3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42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09C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FCF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C7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68B611A8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7C73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Carrying heavy loa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9E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96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FD3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EC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B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0E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0C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E4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39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49D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F0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01ACC064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4362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8E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95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6 ± 1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50E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62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81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8 ± 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A8F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12C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BD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1 ± 1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66F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36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70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90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806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7F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6</w:t>
            </w:r>
          </w:p>
        </w:tc>
      </w:tr>
      <w:tr w:rsidR="00D53803" w:rsidRPr="000A5AF4" w14:paraId="5C27945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6E01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69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53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6 ± 15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4E0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37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73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4 ± 1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95F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F16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93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5 ± 16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703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EC1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C7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23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9B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C9A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0DFD258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B02E" w14:textId="77777777" w:rsidR="00D53803" w:rsidRPr="0092417A" w:rsidRDefault="00D53803" w:rsidP="00A544D3">
            <w:pPr>
              <w:spacing w:before="0"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t>Intense noi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CD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305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73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76D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AB2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B3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87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697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505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1E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BAC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744B78C7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3037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B4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3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A64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12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25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 ± 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C5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01F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31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2 ± 14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DEC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1A5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EE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08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A8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741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8</w:t>
            </w:r>
          </w:p>
        </w:tc>
      </w:tr>
      <w:tr w:rsidR="00D53803" w:rsidRPr="000A5AF4" w14:paraId="50091A86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6AF3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B1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8C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2 ± 1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D33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B5C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96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8 ± 1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627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E88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60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 ± 1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6D5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68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59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B9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13B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263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174B175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84B6624" w14:textId="77777777" w:rsidR="00D53803" w:rsidRPr="0092417A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rganisational facto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64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C1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56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B6F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61D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D0E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AC7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CAA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0F5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5B7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E28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0ABA19FD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7E44" w14:textId="2BA938B0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Working </w:t>
            </w:r>
            <w:r w:rsidR="000667D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at </w:t>
            </w: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weekend</w:t>
            </w:r>
            <w:r w:rsidR="000667DD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95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29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338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D2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9C1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02A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6F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531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074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02E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644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1BF8026E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A281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D0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2C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3 ± 14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A49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4C2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D06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5 ± 1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137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E01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C5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6 ± 1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FE1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799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145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5F0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C0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6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35D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D53803" w:rsidRPr="000A5AF4" w14:paraId="5E92118E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F0C8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2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0F1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3 ± 15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EA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54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E8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4 ± 1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635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161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C0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6 ± 16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6F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6C6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81A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6C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A8A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B72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912B8C3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64E8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&gt;48 hours/wee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67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B0A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E89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936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03DA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6F3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E44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A54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68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A6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BB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0A7BEBD2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D120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B2F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8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CBC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1C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AF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9 ± 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F00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336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D3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8 ± 1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8D8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79F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6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A8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39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AAB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D53803" w:rsidRPr="000A5AF4" w14:paraId="4FE0898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8E83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C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34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2 ± 16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BB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852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84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 ± 13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D56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CE1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79D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8 ± 1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AC6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DFE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EE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3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CC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4B6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03955CD4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D55A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Rotating shift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E670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438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9BF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1F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3A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3DD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3F9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F91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241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DEE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54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32F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C73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32E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51AA79FE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D822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CC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B9D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709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B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61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1 ± 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DF1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596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AB0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6 ± 1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EB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3E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A3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C12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98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86B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8</w:t>
            </w:r>
          </w:p>
        </w:tc>
      </w:tr>
      <w:tr w:rsidR="00D53803" w:rsidRPr="000A5AF4" w14:paraId="75200C6E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D8BF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83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AE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9DE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E0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7C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4 ± 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94F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035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0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4 ± 1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996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C73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99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6D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92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8A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2EFC3670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D444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Bedtime &gt; midnigh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B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A5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363C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400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C1F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7F4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5EE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902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E7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19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A6D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353E108F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204F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45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04E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7 ± 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3F0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D3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43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 ± 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430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AC9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42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7 ± 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F40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B6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CA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B6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CC9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446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D53803" w:rsidRPr="000A5AF4" w14:paraId="28B8320B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1731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31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D5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 ± 1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00E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5A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B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2 ± 1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79B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0FA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BF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5 ± 19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E86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52D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EE6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4C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8F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A93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5EEA7065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9707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Getting up &lt; 5 AM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8E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115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19E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E6C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E9A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177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7A2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EA5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70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8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A98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6A56070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C6CA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31B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F66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8 ± 14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746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87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DE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1 ± 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563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2E0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FA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7 ± 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54E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7CE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E1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294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F1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9A5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</w:t>
            </w:r>
          </w:p>
        </w:tc>
      </w:tr>
      <w:tr w:rsidR="00D53803" w:rsidRPr="000A5AF4" w14:paraId="5F45603A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78B3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B8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11B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5 ± 16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3D0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04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444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1 ± 1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302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682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92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8 ± 1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E99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7E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D3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0E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86E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105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9BFB4D0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038983DE" w14:textId="77777777" w:rsidR="00D53803" w:rsidRPr="0092417A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sychosocial facto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A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8B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AA1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AA0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8D8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F8B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385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EE7F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3AE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95A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B49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5CD1F5C9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4CA0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Job strain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97C1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3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74C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F1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1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C7F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396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43D7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3D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C8B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4A7C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327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DAA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B68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7</w:t>
            </w:r>
          </w:p>
        </w:tc>
      </w:tr>
      <w:tr w:rsidR="00D53803" w:rsidRPr="000A5AF4" w14:paraId="788A23EF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FD14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ow stra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48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BC4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 ± 15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7EA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BEF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6A8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6 ± 1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20C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F99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AA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5 ± 1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FE8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6D8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1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C11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4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EA1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52E7CF83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6EC6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assive wor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1F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FF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 ± 1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9B5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0A3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768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 ± 11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417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F21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1A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5.5 ± 1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2EB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09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F11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C25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6C6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963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6B7EAE0F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C762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ctive work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89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4D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7 ± 1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E76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E1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47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9 ± 1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04D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0C8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82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9 ± 1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2AE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AB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5B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20F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59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50F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7CB4FF03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5F78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gh stra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7FB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A84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4 ± 15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8DA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1C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B9C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2 ± 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725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464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A64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8.4 ± 17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D56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86B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CED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01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9E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6BE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26E24B44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1997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Time pressur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74E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FD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75E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037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E3A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90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596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6532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E4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C7E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96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B6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0E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01C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19CCF62C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36BC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ABA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77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A06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1CA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650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 ± 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35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AB8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E3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8 ± 1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7C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98E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446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69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D4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CCA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4</w:t>
            </w:r>
          </w:p>
        </w:tc>
      </w:tr>
      <w:tr w:rsidR="00D53803" w:rsidRPr="000A5AF4" w14:paraId="0A4D0B88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A9FC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04A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DC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EC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59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39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5 ± 1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B5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4F8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A8A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1 ± 1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76C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3F5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35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73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40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C8E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53F5ABD8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0A11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Job recognit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7B8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3A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247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2D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87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451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100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E0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97B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6C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C9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826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6D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221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1812495F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5A3C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E5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EA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7 ± 1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E00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2EA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DE5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4 ± 1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6F0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1FD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025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4 ± 15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E81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155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4F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D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B80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19D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D53803" w:rsidRPr="000A5AF4" w14:paraId="59BA37BC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6E52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B1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0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4 ± 14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4A8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C6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CC8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7 ± 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373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BB0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B8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9 ± 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95E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7C0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D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4B1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9B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F3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605ADE86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1477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fr-FR"/>
              </w:rPr>
              <w:lastRenderedPageBreak/>
              <w:t>Income-productivit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0C0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002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6D9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5E7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2458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1C6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C2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B7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94C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1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9A6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25E5818B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AB00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D3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718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 ± 1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070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4F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81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 ± 1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C79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0C5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8F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8 ± 1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DA2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126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C2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C4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88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2F4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3</w:t>
            </w:r>
          </w:p>
        </w:tc>
      </w:tr>
      <w:tr w:rsidR="00D53803" w:rsidRPr="000A5AF4" w14:paraId="656A6E5B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7C6C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DA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13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6 ± 16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ABC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95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69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5 ± 1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FC4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FCB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3C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4 ± 1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91E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18E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67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E4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5E5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30C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047BFC03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14:paraId="3F188E3F" w14:textId="77777777" w:rsidR="00D53803" w:rsidRPr="0092417A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Employment factor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E40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8B8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841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B82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0C8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191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215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B06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5C4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44D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002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3E1B4357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B02C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 xml:space="preserve">Age of First job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3A7C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913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FA0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22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CE2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93A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CC2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2FD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CE6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B80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0F5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38C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355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C2F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2</w:t>
            </w:r>
          </w:p>
        </w:tc>
      </w:tr>
      <w:tr w:rsidR="00D53803" w:rsidRPr="000A5AF4" w14:paraId="0E30DE13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30A1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18 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6A0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AB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4 ± 15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654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E8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BA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1 ± 1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730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FA1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5D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2.5 ± 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98D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0C8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A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BF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BE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DC8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68EEAC0A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3215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 to 20 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056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07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1 ± 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BEA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96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C92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3 ± 1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C31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8AA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43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5.9 ± 15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542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A39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92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0FF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75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A58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5685F33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FBD6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20 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26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5E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2 ± 1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56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9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A6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5 ± 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7C9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0E3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C4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3 ± 15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987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270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AA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1E3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76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B7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0F75FDED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574B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Occupational st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6C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85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2C7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D34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7BE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C2C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C4E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9FE4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17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31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217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5F502968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1915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lue-colla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060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A3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5 ± 15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623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AD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E7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7 ± 1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972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AA2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51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2 ± 16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A4E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6B8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DF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25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D36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6FD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D53803" w:rsidRPr="000A5AF4" w14:paraId="65629797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567F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hite-colla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063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B7F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7 ± 14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EFC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5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8D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 ± 1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3FB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F26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FF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3 ± 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566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75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F2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BA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3F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924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EA8EB4F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67FB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Working at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BFC8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CF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698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90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C7F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2C5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43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00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C09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C5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D9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62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F4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143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56A0197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014D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B6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B0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 ± 17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D2C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AC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78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.7 ± 1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0F6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B25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CA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7 ± 1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18B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994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60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B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68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B4B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D53803" w:rsidRPr="000A5AF4" w14:paraId="38914084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BDAB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D1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3BE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F9D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12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6F5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1 ± 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311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482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B3B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9 ± 1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989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38B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AE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DE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EB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71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26FD75F0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EE9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Working at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B02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7D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497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17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58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DE2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1F8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B7FB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1E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B4A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250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A3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5B1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BD0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44FA550C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4656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3C6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86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3 ± 17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6E1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9D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441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7 ± 1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A2F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&lt;0,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70B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E2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7 ± 1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905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067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BBC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CD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D0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B79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D53803" w:rsidRPr="000A5AF4" w14:paraId="678C7A71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949C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0A0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655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6 ± 13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CBE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E26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3C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5 ± 1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044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191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E9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4.4 ± 15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4E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CFC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00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44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E92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B04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D53803" w:rsidRPr="000A5AF4" w14:paraId="183E9B62" w14:textId="77777777" w:rsidTr="00A544D3">
        <w:trPr>
          <w:trHeight w:val="300"/>
          <w:jc w:val="center"/>
        </w:trPr>
        <w:tc>
          <w:tcPr>
            <w:tcW w:w="3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3B69" w14:textId="77777777" w:rsidR="00D53803" w:rsidRPr="0092417A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fr-FR"/>
              </w:rPr>
              <w:t>Job change (T1 - T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F65F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27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DA2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FCD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15F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BC0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BE1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E4FA" w14:textId="77777777" w:rsidR="00D53803" w:rsidRPr="000A5AF4" w:rsidRDefault="00D53803" w:rsidP="00A544D3">
            <w:pPr>
              <w:spacing w:before="0"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C7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FF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A3CC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D53803" w:rsidRPr="000A5AF4" w14:paraId="7C1C7F17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C303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DB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9DD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9 ± 14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23E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E4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C4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2 ± 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9F4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750A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44B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3.9 ± 1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4BE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FB3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4BF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54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B6B8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8057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0</w:t>
            </w:r>
          </w:p>
        </w:tc>
      </w:tr>
      <w:tr w:rsidR="00D53803" w:rsidRPr="000A5AF4" w14:paraId="66BA92C3" w14:textId="77777777" w:rsidTr="00A544D3">
        <w:trPr>
          <w:trHeight w:val="300"/>
          <w:jc w:val="center"/>
        </w:trPr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48E5D" w14:textId="77777777" w:rsidR="00D53803" w:rsidRPr="0092417A" w:rsidRDefault="00D53803" w:rsidP="00A544D3">
            <w:pPr>
              <w:spacing w:before="0" w:after="0" w:line="240" w:lineRule="auto"/>
              <w:ind w:left="197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2417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6D1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B799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 ± 15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415B1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E81D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8D5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9 ± 13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BC5D4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1289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E2C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7.6 ± 16.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EAF6E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CDF3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E2B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BCD3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D5A6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A5AF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D29D5" w14:textId="77777777" w:rsidR="00D53803" w:rsidRPr="000A5AF4" w:rsidRDefault="00D53803" w:rsidP="00A544D3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1E9D407F" w14:textId="77777777" w:rsidR="00D53803" w:rsidRDefault="00D53803" w:rsidP="00D53803">
      <w:pPr>
        <w:spacing w:before="0" w:line="240" w:lineRule="auto"/>
      </w:pPr>
    </w:p>
    <w:p w14:paraId="11C01311" w14:textId="77777777" w:rsidR="00D53803" w:rsidRPr="0082344B" w:rsidRDefault="00D53803" w:rsidP="00D53803">
      <w:pPr>
        <w:ind w:left="-567"/>
        <w:rPr>
          <w:szCs w:val="24"/>
        </w:rPr>
      </w:pPr>
      <w:r>
        <w:rPr>
          <w:szCs w:val="24"/>
        </w:rPr>
        <w:t xml:space="preserve">Footnotes: </w:t>
      </w:r>
      <w:r w:rsidRPr="0082344B">
        <w:rPr>
          <w:szCs w:val="24"/>
        </w:rPr>
        <w:t>percentages</w:t>
      </w:r>
      <w:r>
        <w:rPr>
          <w:szCs w:val="24"/>
        </w:rPr>
        <w:t xml:space="preserve"> or</w:t>
      </w:r>
      <w:r w:rsidRPr="0082344B">
        <w:rPr>
          <w:szCs w:val="24"/>
        </w:rPr>
        <w:t xml:space="preserve"> means </w:t>
      </w:r>
      <w:r>
        <w:rPr>
          <w:szCs w:val="24"/>
        </w:rPr>
        <w:t>(SD)</w:t>
      </w:r>
      <w:r w:rsidRPr="0082344B">
        <w:rPr>
          <w:szCs w:val="24"/>
        </w:rPr>
        <w:t>.</w:t>
      </w:r>
      <w:r>
        <w:rPr>
          <w:szCs w:val="24"/>
        </w:rPr>
        <w:t xml:space="preserve"> </w:t>
      </w:r>
      <w:r w:rsidRPr="0082344B">
        <w:rPr>
          <w:szCs w:val="24"/>
        </w:rPr>
        <w:t>Categorical variables were assessed using Chi-</w:t>
      </w:r>
      <w:r>
        <w:rPr>
          <w:szCs w:val="24"/>
        </w:rPr>
        <w:t>squared</w:t>
      </w:r>
      <w:r w:rsidRPr="0082344B">
        <w:rPr>
          <w:szCs w:val="24"/>
        </w:rPr>
        <w:t xml:space="preserve">, </w:t>
      </w:r>
      <w:r>
        <w:rPr>
          <w:szCs w:val="24"/>
        </w:rPr>
        <w:t>continuous</w:t>
      </w:r>
      <w:r w:rsidRPr="0082344B">
        <w:rPr>
          <w:szCs w:val="24"/>
        </w:rPr>
        <w:t xml:space="preserve"> variables were assessed using Student’s t test or Mann-Whitney test. </w:t>
      </w:r>
    </w:p>
    <w:p w14:paraId="10A83F3B" w14:textId="77777777" w:rsidR="006B546A" w:rsidRDefault="006B546A"/>
    <w:sectPr w:rsidR="006B5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4DD21" w16cid:durableId="1F27C8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mantha Huo Yung Kai">
    <w15:presenceInfo w15:providerId="None" w15:userId="Samantha Huo Yung K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803"/>
    <w:rsid w:val="000667DD"/>
    <w:rsid w:val="00240C5E"/>
    <w:rsid w:val="00252C17"/>
    <w:rsid w:val="00253C65"/>
    <w:rsid w:val="00473260"/>
    <w:rsid w:val="0059067C"/>
    <w:rsid w:val="006B546A"/>
    <w:rsid w:val="00791E76"/>
    <w:rsid w:val="0095297A"/>
    <w:rsid w:val="00960A75"/>
    <w:rsid w:val="00D53803"/>
    <w:rsid w:val="00D65A1F"/>
    <w:rsid w:val="00E6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21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C5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C5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C5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C5E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03"/>
    <w:pPr>
      <w:spacing w:before="240" w:after="1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803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803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53803"/>
    <w:pPr>
      <w:spacing w:after="200" w:line="240" w:lineRule="auto"/>
    </w:pPr>
    <w:rPr>
      <w:i/>
      <w:iCs/>
      <w:color w:val="1F497D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0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C5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C5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C5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C5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734</Words>
  <Characters>3069</Characters>
  <Application>Microsoft Office Word</Application>
  <DocSecurity>0</DocSecurity>
  <Lines>438</Lines>
  <Paragraphs>3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e Esquirol</dc:creator>
  <cp:lastModifiedBy>DLAMBO</cp:lastModifiedBy>
  <cp:revision>13</cp:revision>
  <dcterms:created xsi:type="dcterms:W3CDTF">2018-04-10T15:50:00Z</dcterms:created>
  <dcterms:modified xsi:type="dcterms:W3CDTF">2018-11-03T11:20:00Z</dcterms:modified>
</cp:coreProperties>
</file>